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320667" w14:textId="776CDE71" w:rsidR="00184456" w:rsidRPr="002120B6" w:rsidRDefault="00AB337D" w:rsidP="00184456">
      <w:pPr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r w:rsidRPr="002120B6">
        <w:rPr>
          <w:rFonts w:ascii="Arial" w:hAnsi="Arial" w:cs="Arial"/>
          <w:b/>
          <w:color w:val="000000" w:themeColor="text1"/>
          <w:sz w:val="22"/>
          <w:szCs w:val="22"/>
        </w:rPr>
        <w:t>Supplemental Table 1</w:t>
      </w:r>
    </w:p>
    <w:p w14:paraId="7A25FDFF" w14:textId="77777777" w:rsidR="00184456" w:rsidRPr="002120B6" w:rsidRDefault="00184456">
      <w:pPr>
        <w:rPr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6452"/>
      </w:tblGrid>
      <w:tr w:rsidR="002120B6" w:rsidRPr="002120B6" w14:paraId="03EF7D68" w14:textId="77777777" w:rsidTr="00184456">
        <w:tc>
          <w:tcPr>
            <w:tcW w:w="2898" w:type="dxa"/>
          </w:tcPr>
          <w:p w14:paraId="5CAD5D5A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hCDC7</w:t>
            </w:r>
          </w:p>
        </w:tc>
        <w:tc>
          <w:tcPr>
            <w:tcW w:w="6452" w:type="dxa"/>
          </w:tcPr>
          <w:p w14:paraId="01E33185" w14:textId="77777777" w:rsidR="00FA6A50" w:rsidRPr="002120B6" w:rsidRDefault="00FA6A50" w:rsidP="00C869F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RC Lentiviral Human CDC7 shRNA (TRCN0000003168, TRCN0000003169, TRCN0000003170, TRCN0000003171, TRCN0000003172; </w:t>
            </w:r>
            <w:proofErr w:type="spellStart"/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2120B6" w:rsidRPr="002120B6" w14:paraId="544D316D" w14:textId="77777777" w:rsidTr="00184456">
        <w:tc>
          <w:tcPr>
            <w:tcW w:w="2898" w:type="dxa"/>
          </w:tcPr>
          <w:p w14:paraId="15AABA34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hCDT1</w:t>
            </w:r>
          </w:p>
        </w:tc>
        <w:tc>
          <w:tcPr>
            <w:tcW w:w="6452" w:type="dxa"/>
          </w:tcPr>
          <w:p w14:paraId="51B628EF" w14:textId="77777777" w:rsidR="00FA6A50" w:rsidRPr="002120B6" w:rsidRDefault="00FA6A50" w:rsidP="00C869F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RC Lentiviral Human CDT1 shRNA (TRCN0000073298, TRCN0000073299, TRCN</w:t>
            </w:r>
            <w:proofErr w:type="gramStart"/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000073301,TRCN</w:t>
            </w:r>
            <w:proofErr w:type="gramEnd"/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0000073302; </w:t>
            </w:r>
            <w:proofErr w:type="spellStart"/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2120B6" w:rsidRPr="002120B6" w14:paraId="461A1285" w14:textId="77777777" w:rsidTr="00184456">
        <w:tc>
          <w:tcPr>
            <w:tcW w:w="2898" w:type="dxa"/>
          </w:tcPr>
          <w:p w14:paraId="306E079A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iCDK4</w:t>
            </w:r>
          </w:p>
        </w:tc>
        <w:tc>
          <w:tcPr>
            <w:tcW w:w="6452" w:type="dxa"/>
          </w:tcPr>
          <w:p w14:paraId="08267318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cyclin-dependent kinases 4 (CDK4)-specific ON-</w:t>
            </w:r>
            <w:proofErr w:type="spellStart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TARGETplusSMARTpool</w:t>
            </w:r>
            <w:proofErr w:type="spellEnd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 xml:space="preserve"> (L-003238-00; </w:t>
            </w:r>
            <w:proofErr w:type="spellStart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Dharmacon</w:t>
            </w:r>
            <w:proofErr w:type="spellEnd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</w:tr>
      <w:tr w:rsidR="002120B6" w:rsidRPr="002120B6" w14:paraId="2035D9C1" w14:textId="77777777" w:rsidTr="00184456">
        <w:tc>
          <w:tcPr>
            <w:tcW w:w="2898" w:type="dxa"/>
          </w:tcPr>
          <w:p w14:paraId="714557FF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iCDK6</w:t>
            </w:r>
          </w:p>
        </w:tc>
        <w:tc>
          <w:tcPr>
            <w:tcW w:w="6452" w:type="dxa"/>
          </w:tcPr>
          <w:p w14:paraId="0C4DD01F" w14:textId="79519101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CDK6-specific ON-</w:t>
            </w:r>
            <w:proofErr w:type="spellStart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TARGETplusSMARTpool</w:t>
            </w:r>
            <w:proofErr w:type="spellEnd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 xml:space="preserve"> (L-003240-00;</w:t>
            </w:r>
            <w:r w:rsidR="009256F7"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Dharmacon</w:t>
            </w:r>
            <w:proofErr w:type="spellEnd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),</w:t>
            </w:r>
          </w:p>
        </w:tc>
      </w:tr>
      <w:tr w:rsidR="002120B6" w:rsidRPr="002120B6" w14:paraId="1D731A34" w14:textId="77777777" w:rsidTr="00184456">
        <w:tc>
          <w:tcPr>
            <w:tcW w:w="2898" w:type="dxa"/>
          </w:tcPr>
          <w:p w14:paraId="4CEF8632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hDBF4</w:t>
            </w:r>
          </w:p>
        </w:tc>
        <w:tc>
          <w:tcPr>
            <w:tcW w:w="6452" w:type="dxa"/>
          </w:tcPr>
          <w:p w14:paraId="1BFC1823" w14:textId="77777777" w:rsidR="00FA6A50" w:rsidRPr="002120B6" w:rsidRDefault="00FA6A50" w:rsidP="00C869F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RC Lentiviral Human DBF4 shRNA</w:t>
            </w:r>
          </w:p>
          <w:p w14:paraId="3136C6BD" w14:textId="44E0A61D" w:rsidR="00FA6A50" w:rsidRPr="002120B6" w:rsidRDefault="00FA6A50" w:rsidP="00C869F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RCN0000037954, TRCN0000037955, TRCN0000037956, TRCN0000037957, TRCN0000037958</w:t>
            </w:r>
            <w:r w:rsidR="009256F7"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="009256F7"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harmacon</w:t>
            </w:r>
            <w:proofErr w:type="spellEnd"/>
            <w:r w:rsidR="009256F7"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2120B6" w:rsidRPr="002120B6" w14:paraId="206F7F4B" w14:textId="77777777" w:rsidTr="00184456">
        <w:tc>
          <w:tcPr>
            <w:tcW w:w="2898" w:type="dxa"/>
          </w:tcPr>
          <w:p w14:paraId="63C0F2B0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hKDM6A</w:t>
            </w:r>
          </w:p>
        </w:tc>
        <w:tc>
          <w:tcPr>
            <w:tcW w:w="6452" w:type="dxa"/>
          </w:tcPr>
          <w:p w14:paraId="7C2B33CF" w14:textId="57116854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TRC Lentiviral Human KDM6A shRNA (TRCN0000107760</w:t>
            </w:r>
            <w:r w:rsidR="009256F7"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,</w:t>
            </w:r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 xml:space="preserve"> </w:t>
            </w:r>
            <w:r w:rsidR="009256F7"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 xml:space="preserve">TRCN0000107761, TRCN0000107762; </w:t>
            </w:r>
            <w:proofErr w:type="spellStart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Dharmacon</w:t>
            </w:r>
            <w:proofErr w:type="spellEnd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</w:tr>
      <w:tr w:rsidR="002120B6" w:rsidRPr="002120B6" w14:paraId="69C59E46" w14:textId="77777777" w:rsidTr="00184456">
        <w:tc>
          <w:tcPr>
            <w:tcW w:w="2898" w:type="dxa"/>
          </w:tcPr>
          <w:p w14:paraId="707313B8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hKDM6B</w:t>
            </w:r>
          </w:p>
        </w:tc>
        <w:tc>
          <w:tcPr>
            <w:tcW w:w="6452" w:type="dxa"/>
          </w:tcPr>
          <w:p w14:paraId="09C871E2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TRC Lentiviral Human KDM6B shRNA (TRCN0000095268; Open Biosystems)</w:t>
            </w:r>
          </w:p>
        </w:tc>
      </w:tr>
      <w:tr w:rsidR="002120B6" w:rsidRPr="002120B6" w14:paraId="54D727DA" w14:textId="77777777" w:rsidTr="002E47D4">
        <w:trPr>
          <w:trHeight w:val="818"/>
        </w:trPr>
        <w:tc>
          <w:tcPr>
            <w:tcW w:w="2898" w:type="dxa"/>
          </w:tcPr>
          <w:p w14:paraId="5F74F40C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hp16</w:t>
            </w: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INK4A</w:t>
            </w:r>
          </w:p>
        </w:tc>
        <w:tc>
          <w:tcPr>
            <w:tcW w:w="6452" w:type="dxa"/>
          </w:tcPr>
          <w:p w14:paraId="24C36865" w14:textId="77777777" w:rsidR="00FA6A50" w:rsidRPr="002120B6" w:rsidRDefault="00FA6A50" w:rsidP="00C869F1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babeshp16AB, pbabep16CD, and </w:t>
            </w:r>
            <w:proofErr w:type="spellStart"/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babe</w:t>
            </w:r>
            <w:proofErr w:type="spellEnd"/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</w:t>
            </w:r>
          </w:p>
          <w:p w14:paraId="7788C414" w14:textId="77777777" w:rsidR="00FA6A50" w:rsidRPr="002120B6" w:rsidRDefault="00FA6A50" w:rsidP="00C869F1">
            <w:pPr>
              <w:rPr>
                <w:rFonts w:ascii="Times" w:eastAsia="Times New Roman" w:hAnsi="Times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16EF or pbabeU6 as a control (a generous gift from James Rocco, Massachusetts General Hospital, Boston, MA)</w:t>
            </w:r>
          </w:p>
        </w:tc>
      </w:tr>
      <w:tr w:rsidR="002120B6" w:rsidRPr="002120B6" w14:paraId="61583578" w14:textId="77777777" w:rsidTr="00184456">
        <w:tc>
          <w:tcPr>
            <w:tcW w:w="2898" w:type="dxa"/>
          </w:tcPr>
          <w:p w14:paraId="5D20C84F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hp21</w:t>
            </w: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CIP1</w:t>
            </w:r>
          </w:p>
        </w:tc>
        <w:tc>
          <w:tcPr>
            <w:tcW w:w="6452" w:type="dxa"/>
          </w:tcPr>
          <w:p w14:paraId="2B4A6D84" w14:textId="12EFEF8E" w:rsidR="00FA6A50" w:rsidRPr="002120B6" w:rsidRDefault="00FA6A50" w:rsidP="00CF0588">
            <w:pPr>
              <w:pStyle w:val="Heading3"/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highlight w:val="yellow"/>
              </w:rPr>
            </w:pPr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TRC Lentiviral Human p21</w:t>
            </w:r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  <w:vertAlign w:val="superscript"/>
              </w:rPr>
              <w:t>CIP1</w:t>
            </w:r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 xml:space="preserve"> shRNA</w:t>
            </w:r>
            <w:r w:rsidR="00CF0588"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 xml:space="preserve"> </w:t>
            </w:r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 xml:space="preserve">(TRCN0000010123, TRCN0000010125, TRCN0000010126, TRCN0000010127, TRCN0000010400, TRCN0000010401; </w:t>
            </w:r>
            <w:proofErr w:type="spellStart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Dharmacon</w:t>
            </w:r>
            <w:proofErr w:type="spellEnd"/>
            <w:r w:rsidRPr="002120B6">
              <w:rPr>
                <w:rFonts w:ascii="Arial" w:eastAsia="Times New Roman" w:hAnsi="Arial" w:cs="Arial"/>
                <w:b w:val="0"/>
                <w:color w:val="000000" w:themeColor="text1"/>
                <w:sz w:val="22"/>
                <w:szCs w:val="22"/>
              </w:rPr>
              <w:t>)</w:t>
            </w:r>
          </w:p>
        </w:tc>
      </w:tr>
      <w:tr w:rsidR="00FA6A50" w:rsidRPr="002120B6" w14:paraId="39FBBB2B" w14:textId="77777777" w:rsidTr="00184456">
        <w:tc>
          <w:tcPr>
            <w:tcW w:w="2898" w:type="dxa"/>
          </w:tcPr>
          <w:p w14:paraId="1008389A" w14:textId="77777777" w:rsidR="00FA6A50" w:rsidRPr="002120B6" w:rsidRDefault="00FA6A50" w:rsidP="00C869F1">
            <w:pPr>
              <w:pStyle w:val="Heading3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shRNA control vector</w:t>
            </w:r>
          </w:p>
        </w:tc>
        <w:tc>
          <w:tcPr>
            <w:tcW w:w="6452" w:type="dxa"/>
          </w:tcPr>
          <w:p w14:paraId="26703706" w14:textId="77777777" w:rsidR="00FA6A50" w:rsidRPr="002120B6" w:rsidRDefault="00FA6A50" w:rsidP="00C869F1">
            <w:pPr>
              <w:rPr>
                <w:color w:val="000000" w:themeColor="text1"/>
              </w:rPr>
            </w:pPr>
            <w:r w:rsidRPr="002120B6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ISSION Non-Target shRNA control vector (Sigma)</w:t>
            </w:r>
          </w:p>
        </w:tc>
      </w:tr>
    </w:tbl>
    <w:p w14:paraId="3025DDD5" w14:textId="6CCBD7FC" w:rsidR="003C6E79" w:rsidRPr="002120B6" w:rsidRDefault="003C6E79" w:rsidP="005A0FB8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eastAsiaTheme="minorHAnsi" w:hAnsi="Arial" w:cs="Arial"/>
          <w:b/>
          <w:color w:val="000000" w:themeColor="text1"/>
          <w:sz w:val="22"/>
          <w:szCs w:val="22"/>
        </w:rPr>
      </w:pPr>
    </w:p>
    <w:p w14:paraId="045BEBC6" w14:textId="7BBF5859" w:rsidR="0012089F" w:rsidRPr="002120B6" w:rsidRDefault="003C6E79">
      <w:pPr>
        <w:rPr>
          <w:rFonts w:ascii="Arial" w:hAnsi="Arial" w:cs="Arial"/>
          <w:color w:val="000000" w:themeColor="text1"/>
          <w:sz w:val="22"/>
          <w:szCs w:val="22"/>
        </w:rPr>
      </w:pPr>
      <w:r w:rsidRPr="002120B6">
        <w:rPr>
          <w:rFonts w:ascii="Arial" w:hAnsi="Arial" w:cs="Arial"/>
          <w:color w:val="000000" w:themeColor="text1"/>
          <w:sz w:val="22"/>
          <w:szCs w:val="22"/>
        </w:rPr>
        <w:fldChar w:fldCharType="begin"/>
      </w:r>
      <w:r w:rsidRPr="002120B6">
        <w:rPr>
          <w:rFonts w:ascii="Arial" w:hAnsi="Arial" w:cs="Arial"/>
          <w:color w:val="000000" w:themeColor="text1"/>
          <w:sz w:val="22"/>
          <w:szCs w:val="22"/>
        </w:rPr>
        <w:instrText xml:space="preserve"> ADDIN EN.REFLIST </w:instrText>
      </w:r>
      <w:r w:rsidRPr="002120B6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bookmarkEnd w:id="0"/>
    <w:sectPr w:rsidR="0012089F" w:rsidRPr="002120B6" w:rsidSect="005E5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02ae5zfttzfweespxx59rrexdzwtz0tars&quot;&gt;latest Refs-Converted 2-20-13&lt;record-ids&gt;&lt;item&gt;951&lt;/item&gt;&lt;item&gt;1207&lt;/item&gt;&lt;item&gt;1732&lt;/item&gt;&lt;item&gt;2291&lt;/item&gt;&lt;item&gt;3273&lt;/item&gt;&lt;item&gt;3691&lt;/item&gt;&lt;item&gt;3739&lt;/item&gt;&lt;item&gt;4026&lt;/item&gt;&lt;item&gt;4173&lt;/item&gt;&lt;/record-ids&gt;&lt;/item&gt;&lt;/Libraries&gt;"/>
  </w:docVars>
  <w:rsids>
    <w:rsidRoot w:val="00095103"/>
    <w:rsid w:val="0004038D"/>
    <w:rsid w:val="000428FD"/>
    <w:rsid w:val="00095103"/>
    <w:rsid w:val="000D1F4F"/>
    <w:rsid w:val="000F67FD"/>
    <w:rsid w:val="0012089F"/>
    <w:rsid w:val="00132DDE"/>
    <w:rsid w:val="00156B45"/>
    <w:rsid w:val="00184456"/>
    <w:rsid w:val="001849E6"/>
    <w:rsid w:val="00207004"/>
    <w:rsid w:val="002120B6"/>
    <w:rsid w:val="00224C07"/>
    <w:rsid w:val="00232F0C"/>
    <w:rsid w:val="00236628"/>
    <w:rsid w:val="00270EF2"/>
    <w:rsid w:val="002A4151"/>
    <w:rsid w:val="002B2D74"/>
    <w:rsid w:val="002B68E3"/>
    <w:rsid w:val="002E47D4"/>
    <w:rsid w:val="00300C65"/>
    <w:rsid w:val="003041C6"/>
    <w:rsid w:val="00355875"/>
    <w:rsid w:val="00391B2B"/>
    <w:rsid w:val="003A2A9F"/>
    <w:rsid w:val="003A4357"/>
    <w:rsid w:val="003C6E79"/>
    <w:rsid w:val="003E09BD"/>
    <w:rsid w:val="003E3AB0"/>
    <w:rsid w:val="003F1DE1"/>
    <w:rsid w:val="003F730E"/>
    <w:rsid w:val="004424A1"/>
    <w:rsid w:val="00471088"/>
    <w:rsid w:val="004B1A0C"/>
    <w:rsid w:val="00507D8A"/>
    <w:rsid w:val="00523FA9"/>
    <w:rsid w:val="00565E61"/>
    <w:rsid w:val="00580275"/>
    <w:rsid w:val="005873E1"/>
    <w:rsid w:val="005967ED"/>
    <w:rsid w:val="005A0FB8"/>
    <w:rsid w:val="005D71FE"/>
    <w:rsid w:val="005E0227"/>
    <w:rsid w:val="005E165A"/>
    <w:rsid w:val="005E1803"/>
    <w:rsid w:val="005E525B"/>
    <w:rsid w:val="00654D66"/>
    <w:rsid w:val="00656382"/>
    <w:rsid w:val="00667646"/>
    <w:rsid w:val="006749D1"/>
    <w:rsid w:val="00684515"/>
    <w:rsid w:val="00724CD0"/>
    <w:rsid w:val="007624C8"/>
    <w:rsid w:val="007825F8"/>
    <w:rsid w:val="007E26BF"/>
    <w:rsid w:val="007E6582"/>
    <w:rsid w:val="0082171A"/>
    <w:rsid w:val="0082484B"/>
    <w:rsid w:val="008E4D98"/>
    <w:rsid w:val="008F3AA0"/>
    <w:rsid w:val="009256F7"/>
    <w:rsid w:val="009433C1"/>
    <w:rsid w:val="00987475"/>
    <w:rsid w:val="009979C1"/>
    <w:rsid w:val="009E02B4"/>
    <w:rsid w:val="009E0562"/>
    <w:rsid w:val="009E70C8"/>
    <w:rsid w:val="00A02B2C"/>
    <w:rsid w:val="00A17F0A"/>
    <w:rsid w:val="00A41F6E"/>
    <w:rsid w:val="00A77401"/>
    <w:rsid w:val="00A7785E"/>
    <w:rsid w:val="00A80DC0"/>
    <w:rsid w:val="00A96693"/>
    <w:rsid w:val="00AB337D"/>
    <w:rsid w:val="00AD2733"/>
    <w:rsid w:val="00B1054F"/>
    <w:rsid w:val="00B32CB1"/>
    <w:rsid w:val="00B7314B"/>
    <w:rsid w:val="00B75043"/>
    <w:rsid w:val="00C2025F"/>
    <w:rsid w:val="00C23C5F"/>
    <w:rsid w:val="00C64FDF"/>
    <w:rsid w:val="00C724BC"/>
    <w:rsid w:val="00C91629"/>
    <w:rsid w:val="00CF0588"/>
    <w:rsid w:val="00D43686"/>
    <w:rsid w:val="00D64E0E"/>
    <w:rsid w:val="00D65FF0"/>
    <w:rsid w:val="00D83FEB"/>
    <w:rsid w:val="00D86EF0"/>
    <w:rsid w:val="00D9384B"/>
    <w:rsid w:val="00DA4352"/>
    <w:rsid w:val="00DC443F"/>
    <w:rsid w:val="00E46CC8"/>
    <w:rsid w:val="00E4716A"/>
    <w:rsid w:val="00E669E3"/>
    <w:rsid w:val="00EF54FE"/>
    <w:rsid w:val="00F034F2"/>
    <w:rsid w:val="00F06E82"/>
    <w:rsid w:val="00F412F6"/>
    <w:rsid w:val="00FA6A50"/>
    <w:rsid w:val="00FC1E45"/>
    <w:rsid w:val="00FD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7292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6A50"/>
    <w:rPr>
      <w:rFonts w:ascii="Times New Roman" w:eastAsiaTheme="minorEastAsia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2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FA6A50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6A50"/>
    <w:rPr>
      <w:rFonts w:ascii="Times" w:eastAsiaTheme="minorEastAsia" w:hAnsi="Times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FA6A50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3C6E79"/>
    <w:pPr>
      <w:jc w:val="center"/>
    </w:pPr>
  </w:style>
  <w:style w:type="paragraph" w:customStyle="1" w:styleId="EndNoteBibliography">
    <w:name w:val="EndNote Bibliography"/>
    <w:basedOn w:val="Normal"/>
    <w:rsid w:val="003C6E79"/>
  </w:style>
  <w:style w:type="character" w:customStyle="1" w:styleId="Heading1Char">
    <w:name w:val="Heading 1 Char"/>
    <w:basedOn w:val="DefaultParagraphFont"/>
    <w:link w:val="Heading1"/>
    <w:uiPriority w:val="9"/>
    <w:rsid w:val="00F412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ield">
    <w:name w:val="field"/>
    <w:basedOn w:val="DefaultParagraphFont"/>
    <w:rsid w:val="00F412F6"/>
  </w:style>
  <w:style w:type="character" w:styleId="Hyperlink">
    <w:name w:val="Hyperlink"/>
    <w:basedOn w:val="DefaultParagraphFont"/>
    <w:uiPriority w:val="99"/>
    <w:semiHidden/>
    <w:unhideWhenUsed/>
    <w:rsid w:val="00F412F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D7F36"/>
    <w:pPr>
      <w:spacing w:before="100" w:beforeAutospacing="1" w:after="100" w:afterAutospacing="1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9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4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98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9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29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1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5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67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3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2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5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drubin@gmail.com</dc:creator>
  <cp:keywords/>
  <dc:description/>
  <cp:lastModifiedBy>McLaughlin-Drubin, Margaret,Ph.D.</cp:lastModifiedBy>
  <cp:revision>3</cp:revision>
  <dcterms:created xsi:type="dcterms:W3CDTF">2017-06-21T17:54:00Z</dcterms:created>
  <dcterms:modified xsi:type="dcterms:W3CDTF">2017-09-25T14:28:00Z</dcterms:modified>
</cp:coreProperties>
</file>